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51A26" w14:textId="794DD996" w:rsidR="0023614B" w:rsidRPr="00E64274" w:rsidRDefault="0023614B" w:rsidP="0023614B">
      <w:pPr>
        <w:rPr>
          <w:b/>
          <w:bCs/>
          <w:lang w:val="en-US"/>
        </w:rPr>
      </w:pPr>
      <w:r w:rsidRPr="00E64274">
        <w:rPr>
          <w:b/>
          <w:bCs/>
          <w:lang w:val="en-US"/>
        </w:rPr>
        <w:t xml:space="preserve">Table </w:t>
      </w:r>
      <w:r w:rsidR="00E775C1">
        <w:rPr>
          <w:b/>
          <w:bCs/>
          <w:lang w:val="en-US"/>
        </w:rPr>
        <w:t>S2</w:t>
      </w:r>
      <w:bookmarkStart w:id="0" w:name="_GoBack"/>
      <w:bookmarkEnd w:id="0"/>
      <w:r w:rsidRPr="00E64274">
        <w:rPr>
          <w:b/>
          <w:bCs/>
          <w:lang w:val="en-US"/>
        </w:rPr>
        <w:t xml:space="preserve"> Multivariable logistic regression analysis</w:t>
      </w:r>
      <w:r>
        <w:rPr>
          <w:b/>
          <w:bCs/>
          <w:lang w:val="en-US"/>
        </w:rPr>
        <w:t xml:space="preserve"> of factors associated with mortality</w:t>
      </w:r>
    </w:p>
    <w:p w14:paraId="06390D62" w14:textId="77777777" w:rsidR="0023614B" w:rsidRPr="0023614B" w:rsidRDefault="0023614B" w:rsidP="0023614B">
      <w:pPr>
        <w:rPr>
          <w:lang w:val="en-US"/>
        </w:rPr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3"/>
        <w:gridCol w:w="1997"/>
        <w:gridCol w:w="1077"/>
        <w:gridCol w:w="1077"/>
        <w:gridCol w:w="1077"/>
        <w:gridCol w:w="1077"/>
        <w:gridCol w:w="1077"/>
        <w:gridCol w:w="1077"/>
      </w:tblGrid>
      <w:tr w:rsidR="0023614B" w:rsidRPr="00772C38" w14:paraId="38B74156" w14:textId="77777777" w:rsidTr="00B179C2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31987" w14:textId="77777777" w:rsidR="0023614B" w:rsidRPr="00772C38" w:rsidRDefault="0023614B" w:rsidP="00B179C2">
            <w:r w:rsidRPr="00772C38">
              <w:rPr>
                <w:b/>
                <w:bCs/>
              </w:rPr>
              <w:t>Variables in the Equation</w:t>
            </w:r>
          </w:p>
        </w:tc>
      </w:tr>
      <w:tr w:rsidR="0023614B" w:rsidRPr="00772C38" w14:paraId="5BB9C247" w14:textId="77777777" w:rsidTr="00B179C2">
        <w:trPr>
          <w:cantSplit/>
        </w:trPr>
        <w:tc>
          <w:tcPr>
            <w:tcW w:w="28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524C4B" w14:textId="77777777" w:rsidR="0023614B" w:rsidRPr="00772C38" w:rsidRDefault="0023614B" w:rsidP="00B179C2"/>
        </w:tc>
        <w:tc>
          <w:tcPr>
            <w:tcW w:w="10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45C11A" w14:textId="77777777" w:rsidR="0023614B" w:rsidRPr="00772C38" w:rsidRDefault="0023614B" w:rsidP="00B179C2">
            <w:r w:rsidRPr="00772C38">
              <w:t>B</w:t>
            </w: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0DAC7B" w14:textId="77777777" w:rsidR="0023614B" w:rsidRPr="00772C38" w:rsidRDefault="0023614B" w:rsidP="00B179C2">
            <w:r w:rsidRPr="00772C38">
              <w:t>S.E.</w:t>
            </w: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9EC0B4" w14:textId="77777777" w:rsidR="0023614B" w:rsidRPr="00772C38" w:rsidRDefault="0023614B" w:rsidP="00B179C2">
            <w:r w:rsidRPr="00772C38">
              <w:t>Wald</w:t>
            </w: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5380F3" w14:textId="77777777" w:rsidR="0023614B" w:rsidRPr="00772C38" w:rsidRDefault="0023614B" w:rsidP="00B179C2">
            <w:r w:rsidRPr="00772C38">
              <w:t>df</w:t>
            </w: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86AFA9" w14:textId="77777777" w:rsidR="0023614B" w:rsidRPr="00772C38" w:rsidRDefault="0023614B" w:rsidP="00B179C2">
            <w:r w:rsidRPr="00772C38">
              <w:t>Sig.</w:t>
            </w: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0DC7E0" w14:textId="77777777" w:rsidR="0023614B" w:rsidRPr="00772C38" w:rsidRDefault="0023614B" w:rsidP="00B179C2">
            <w:r w:rsidRPr="00772C38">
              <w:t>Exp(B)</w:t>
            </w:r>
          </w:p>
        </w:tc>
      </w:tr>
      <w:tr w:rsidR="0023614B" w:rsidRPr="00772C38" w14:paraId="55D40C50" w14:textId="77777777" w:rsidTr="00B179C2">
        <w:trPr>
          <w:cantSplit/>
        </w:trPr>
        <w:tc>
          <w:tcPr>
            <w:tcW w:w="90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EF8D6" w14:textId="77777777" w:rsidR="0023614B" w:rsidRPr="00772C38" w:rsidRDefault="0023614B" w:rsidP="00B179C2">
            <w:r w:rsidRPr="00772C38">
              <w:t>Step 1</w:t>
            </w:r>
            <w:r w:rsidRPr="00772C38">
              <w:rPr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CD174" w14:textId="77777777" w:rsidR="0023614B" w:rsidRPr="00772C38" w:rsidRDefault="0023614B" w:rsidP="00B179C2">
            <w:r w:rsidRPr="00772C38">
              <w:t>RTS6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C3353" w14:textId="77777777" w:rsidR="0023614B" w:rsidRPr="00772C38" w:rsidRDefault="0023614B" w:rsidP="00B179C2">
            <w:r w:rsidRPr="00772C38">
              <w:t>-3.418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C9B364" w14:textId="77777777" w:rsidR="0023614B" w:rsidRPr="00772C38" w:rsidRDefault="0023614B" w:rsidP="00B179C2">
            <w:r w:rsidRPr="00772C38">
              <w:t>.677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40508" w14:textId="77777777" w:rsidR="0023614B" w:rsidRPr="00772C38" w:rsidRDefault="0023614B" w:rsidP="00B179C2">
            <w:r w:rsidRPr="00772C38">
              <w:t>25.493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1C792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1E057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083B35" w14:textId="77777777" w:rsidR="0023614B" w:rsidRPr="00772C38" w:rsidRDefault="0023614B" w:rsidP="00B179C2">
            <w:r w:rsidRPr="00772C38">
              <w:t>.033</w:t>
            </w:r>
          </w:p>
        </w:tc>
      </w:tr>
      <w:tr w:rsidR="0023614B" w:rsidRPr="00772C38" w14:paraId="4938BFB3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E92B69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32687" w14:textId="77777777" w:rsidR="0023614B" w:rsidRPr="00772C38" w:rsidRDefault="0023614B" w:rsidP="00B179C2">
            <w:r w:rsidRPr="00772C38">
              <w:t>Consta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59B22D" w14:textId="77777777" w:rsidR="0023614B" w:rsidRPr="00772C38" w:rsidRDefault="0023614B" w:rsidP="00B179C2">
            <w:r w:rsidRPr="00772C38">
              <w:t>1.80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55DD6" w14:textId="77777777" w:rsidR="0023614B" w:rsidRPr="00772C38" w:rsidRDefault="0023614B" w:rsidP="00B179C2">
            <w:r w:rsidRPr="00772C38">
              <w:t>.24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DAD63" w14:textId="77777777" w:rsidR="0023614B" w:rsidRPr="00772C38" w:rsidRDefault="0023614B" w:rsidP="00B179C2">
            <w:r w:rsidRPr="00772C38">
              <w:t>56.187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19638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CA183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2CD6C9" w14:textId="77777777" w:rsidR="0023614B" w:rsidRPr="00772C38" w:rsidRDefault="0023614B" w:rsidP="00B179C2">
            <w:r w:rsidRPr="00772C38">
              <w:t>6.100</w:t>
            </w:r>
          </w:p>
        </w:tc>
      </w:tr>
      <w:tr w:rsidR="0023614B" w:rsidRPr="00772C38" w14:paraId="378363FF" w14:textId="77777777" w:rsidTr="00B179C2">
        <w:trPr>
          <w:cantSplit/>
        </w:trPr>
        <w:tc>
          <w:tcPr>
            <w:tcW w:w="90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F1869" w14:textId="77777777" w:rsidR="0023614B" w:rsidRPr="00772C38" w:rsidRDefault="0023614B" w:rsidP="00B179C2">
            <w:r w:rsidRPr="00772C38">
              <w:t>Step 2</w:t>
            </w:r>
            <w:r w:rsidRPr="00772C38">
              <w:rPr>
                <w:vertAlign w:val="superscript"/>
              </w:rPr>
              <w:t>b</w:t>
            </w:r>
          </w:p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83A94" w14:textId="77777777" w:rsidR="0023614B" w:rsidRPr="00772C38" w:rsidRDefault="0023614B" w:rsidP="00B179C2">
            <w:r w:rsidRPr="00772C38">
              <w:t>RTS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C0FB8" w14:textId="77777777" w:rsidR="0023614B" w:rsidRPr="00772C38" w:rsidRDefault="0023614B" w:rsidP="00B179C2">
            <w:r w:rsidRPr="00772C38">
              <w:t>-3.59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3B20D" w14:textId="77777777" w:rsidR="0023614B" w:rsidRPr="00772C38" w:rsidRDefault="0023614B" w:rsidP="00B179C2">
            <w:r w:rsidRPr="00772C38">
              <w:t>.72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27D01" w14:textId="77777777" w:rsidR="0023614B" w:rsidRPr="00772C38" w:rsidRDefault="0023614B" w:rsidP="00B179C2">
            <w:r w:rsidRPr="00772C38">
              <w:t>24.60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278DD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538689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5CFDDB" w14:textId="77777777" w:rsidR="0023614B" w:rsidRPr="00772C38" w:rsidRDefault="0023614B" w:rsidP="00B179C2">
            <w:r w:rsidRPr="00772C38">
              <w:t>.028</w:t>
            </w:r>
          </w:p>
        </w:tc>
      </w:tr>
      <w:tr w:rsidR="0023614B" w:rsidRPr="00772C38" w14:paraId="44AB7FA7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FF245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E2998" w14:textId="77777777" w:rsidR="0023614B" w:rsidRPr="00772C38" w:rsidRDefault="0023614B" w:rsidP="00B179C2">
            <w:r w:rsidRPr="00772C38">
              <w:t>x_asa_score_pre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2E6E9A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560799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E757C" w14:textId="77777777" w:rsidR="0023614B" w:rsidRPr="00772C38" w:rsidRDefault="0023614B" w:rsidP="00B179C2">
            <w:r w:rsidRPr="00772C38">
              <w:t>9.77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E0E75" w14:textId="77777777" w:rsidR="0023614B" w:rsidRPr="00772C38" w:rsidRDefault="0023614B" w:rsidP="00B179C2">
            <w:r w:rsidRPr="00772C38">
              <w:t>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D7472" w14:textId="77777777" w:rsidR="0023614B" w:rsidRPr="00772C38" w:rsidRDefault="0023614B" w:rsidP="00B179C2">
            <w:r w:rsidRPr="00772C38">
              <w:t>.02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89205E" w14:textId="77777777" w:rsidR="0023614B" w:rsidRPr="00772C38" w:rsidRDefault="0023614B" w:rsidP="00B179C2"/>
        </w:tc>
      </w:tr>
      <w:tr w:rsidR="0023614B" w:rsidRPr="00772C38" w14:paraId="5F76F7D9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4D0AC7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3375A" w14:textId="77777777" w:rsidR="0023614B" w:rsidRPr="00772C38" w:rsidRDefault="0023614B" w:rsidP="00B179C2">
            <w:r w:rsidRPr="00772C38">
              <w:t>x_asa_score_pre(1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F6757" w14:textId="77777777" w:rsidR="0023614B" w:rsidRPr="00772C38" w:rsidRDefault="0023614B" w:rsidP="00B179C2">
            <w:r w:rsidRPr="00772C38">
              <w:t>.71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C57CF" w14:textId="77777777" w:rsidR="0023614B" w:rsidRPr="00772C38" w:rsidRDefault="0023614B" w:rsidP="00B179C2">
            <w:r w:rsidRPr="00772C38">
              <w:t>.65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18CEB" w14:textId="77777777" w:rsidR="0023614B" w:rsidRPr="00772C38" w:rsidRDefault="0023614B" w:rsidP="00B179C2">
            <w:r w:rsidRPr="00772C38">
              <w:t>1.21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802B8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CFD2B" w14:textId="77777777" w:rsidR="0023614B" w:rsidRPr="00772C38" w:rsidRDefault="0023614B" w:rsidP="00B179C2">
            <w:r w:rsidRPr="00772C38">
              <w:t>.27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2960E5" w14:textId="77777777" w:rsidR="0023614B" w:rsidRPr="00772C38" w:rsidRDefault="0023614B" w:rsidP="00B179C2">
            <w:r w:rsidRPr="00772C38">
              <w:t>2.044</w:t>
            </w:r>
          </w:p>
        </w:tc>
      </w:tr>
      <w:tr w:rsidR="0023614B" w:rsidRPr="00772C38" w14:paraId="23B80E3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F24AF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F3A25" w14:textId="77777777" w:rsidR="0023614B" w:rsidRPr="00772C38" w:rsidRDefault="0023614B" w:rsidP="00B179C2">
            <w:r w:rsidRPr="00772C38">
              <w:t>x_asa_score_pre(2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67EEC" w14:textId="77777777" w:rsidR="0023614B" w:rsidRPr="00772C38" w:rsidRDefault="0023614B" w:rsidP="00B179C2">
            <w:r w:rsidRPr="00772C38">
              <w:t>-1.33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009A2" w14:textId="77777777" w:rsidR="0023614B" w:rsidRPr="00772C38" w:rsidRDefault="0023614B" w:rsidP="00B179C2">
            <w:r w:rsidRPr="00772C38">
              <w:t>.57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E8D41" w14:textId="77777777" w:rsidR="0023614B" w:rsidRPr="00772C38" w:rsidRDefault="0023614B" w:rsidP="00B179C2">
            <w:r w:rsidRPr="00772C38">
              <w:t>5.36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DC4C4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257FD" w14:textId="77777777" w:rsidR="0023614B" w:rsidRPr="00772C38" w:rsidRDefault="0023614B" w:rsidP="00B179C2">
            <w:r w:rsidRPr="00772C38">
              <w:t>.02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C65503" w14:textId="77777777" w:rsidR="0023614B" w:rsidRPr="00772C38" w:rsidRDefault="0023614B" w:rsidP="00B179C2">
            <w:r w:rsidRPr="00772C38">
              <w:t>.263</w:t>
            </w:r>
          </w:p>
        </w:tc>
      </w:tr>
      <w:tr w:rsidR="0023614B" w:rsidRPr="00772C38" w14:paraId="272F44B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6EBD6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25AFE" w14:textId="77777777" w:rsidR="0023614B" w:rsidRPr="00772C38" w:rsidRDefault="0023614B" w:rsidP="00B179C2">
            <w:r w:rsidRPr="00772C38">
              <w:t>x_asa_score_pre(3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98B7A" w14:textId="77777777" w:rsidR="0023614B" w:rsidRPr="00772C38" w:rsidRDefault="0023614B" w:rsidP="00B179C2">
            <w:r w:rsidRPr="00772C38">
              <w:t>-1.96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8B2EA" w14:textId="77777777" w:rsidR="0023614B" w:rsidRPr="00772C38" w:rsidRDefault="0023614B" w:rsidP="00B179C2">
            <w:r w:rsidRPr="00772C38">
              <w:t>1.45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4B4EB" w14:textId="77777777" w:rsidR="0023614B" w:rsidRPr="00772C38" w:rsidRDefault="0023614B" w:rsidP="00B179C2">
            <w:r w:rsidRPr="00772C38">
              <w:t>1.83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D6339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48954" w14:textId="77777777" w:rsidR="0023614B" w:rsidRPr="00772C38" w:rsidRDefault="0023614B" w:rsidP="00B179C2">
            <w:r w:rsidRPr="00772C38">
              <w:t>.17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252CAA" w14:textId="77777777" w:rsidR="0023614B" w:rsidRPr="00772C38" w:rsidRDefault="0023614B" w:rsidP="00B179C2">
            <w:r w:rsidRPr="00772C38">
              <w:t>.140</w:t>
            </w:r>
          </w:p>
        </w:tc>
      </w:tr>
      <w:tr w:rsidR="0023614B" w:rsidRPr="00772C38" w14:paraId="19A863A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CA501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306DB" w14:textId="77777777" w:rsidR="0023614B" w:rsidRPr="00772C38" w:rsidRDefault="0023614B" w:rsidP="00B179C2">
            <w:r w:rsidRPr="00772C38">
              <w:t>Consta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AE42F" w14:textId="77777777" w:rsidR="0023614B" w:rsidRPr="00772C38" w:rsidRDefault="0023614B" w:rsidP="00B179C2">
            <w:r w:rsidRPr="00772C38">
              <w:t>1.32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0DD2D" w14:textId="77777777" w:rsidR="0023614B" w:rsidRPr="00772C38" w:rsidRDefault="0023614B" w:rsidP="00B179C2">
            <w:r w:rsidRPr="00772C38">
              <w:t>.41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1FC29" w14:textId="77777777" w:rsidR="0023614B" w:rsidRPr="00772C38" w:rsidRDefault="0023614B" w:rsidP="00B179C2">
            <w:r w:rsidRPr="00772C38">
              <w:t>10.13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391A0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69412" w14:textId="77777777" w:rsidR="0023614B" w:rsidRPr="00772C38" w:rsidRDefault="0023614B" w:rsidP="00B179C2">
            <w:r w:rsidRPr="00772C38">
              <w:t>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BB5493" w14:textId="77777777" w:rsidR="0023614B" w:rsidRPr="00772C38" w:rsidRDefault="0023614B" w:rsidP="00B179C2">
            <w:r w:rsidRPr="00772C38">
              <w:t>3.742</w:t>
            </w:r>
          </w:p>
        </w:tc>
      </w:tr>
      <w:tr w:rsidR="0023614B" w:rsidRPr="00772C38" w14:paraId="53585CCA" w14:textId="77777777" w:rsidTr="00B179C2">
        <w:trPr>
          <w:cantSplit/>
        </w:trPr>
        <w:tc>
          <w:tcPr>
            <w:tcW w:w="90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046FE9" w14:textId="77777777" w:rsidR="0023614B" w:rsidRPr="00772C38" w:rsidRDefault="0023614B" w:rsidP="00B179C2">
            <w:r w:rsidRPr="00772C38">
              <w:t>Step 3</w:t>
            </w:r>
            <w:r w:rsidRPr="00772C38">
              <w:rPr>
                <w:vertAlign w:val="superscript"/>
              </w:rPr>
              <w:t>c</w:t>
            </w:r>
          </w:p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620DB" w14:textId="77777777" w:rsidR="0023614B" w:rsidRPr="00772C38" w:rsidRDefault="0023614B" w:rsidP="00B179C2">
            <w:r w:rsidRPr="00772C38">
              <w:t>RTS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7118D" w14:textId="77777777" w:rsidR="0023614B" w:rsidRPr="00772C38" w:rsidRDefault="0023614B" w:rsidP="00B179C2">
            <w:r w:rsidRPr="00772C38">
              <w:t>-2.92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93D91" w14:textId="77777777" w:rsidR="0023614B" w:rsidRPr="00772C38" w:rsidRDefault="0023614B" w:rsidP="00B179C2">
            <w:r w:rsidRPr="00772C38">
              <w:t>.77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BC5E8" w14:textId="77777777" w:rsidR="0023614B" w:rsidRPr="00772C38" w:rsidRDefault="0023614B" w:rsidP="00B179C2">
            <w:r w:rsidRPr="00772C38">
              <w:t>14.11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43423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12145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3625E3" w14:textId="77777777" w:rsidR="0023614B" w:rsidRPr="00772C38" w:rsidRDefault="0023614B" w:rsidP="00B179C2">
            <w:r w:rsidRPr="00772C38">
              <w:t>.054</w:t>
            </w:r>
          </w:p>
        </w:tc>
      </w:tr>
      <w:tr w:rsidR="0023614B" w:rsidRPr="00772C38" w14:paraId="1E5D9725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C9DBA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BDB70" w14:textId="77777777" w:rsidR="0023614B" w:rsidRPr="00772C38" w:rsidRDefault="0023614B" w:rsidP="00B179C2">
            <w:r w:rsidRPr="00772C38">
              <w:t>GCS9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E1CB2" w14:textId="77777777" w:rsidR="0023614B" w:rsidRPr="00772C38" w:rsidRDefault="0023614B" w:rsidP="00B179C2">
            <w:r w:rsidRPr="00772C38">
              <w:t>-1.24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FBDAB" w14:textId="77777777" w:rsidR="0023614B" w:rsidRPr="00772C38" w:rsidRDefault="0023614B" w:rsidP="00B179C2">
            <w:r w:rsidRPr="00772C38">
              <w:t>.55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C1D43" w14:textId="77777777" w:rsidR="0023614B" w:rsidRPr="00772C38" w:rsidRDefault="0023614B" w:rsidP="00B179C2">
            <w:r w:rsidRPr="00772C38">
              <w:t>5.03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B92DD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E2E7B" w14:textId="77777777" w:rsidR="0023614B" w:rsidRPr="00772C38" w:rsidRDefault="0023614B" w:rsidP="00B179C2">
            <w:r w:rsidRPr="00772C38">
              <w:t>.02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5A0AD0" w14:textId="77777777" w:rsidR="0023614B" w:rsidRPr="00772C38" w:rsidRDefault="0023614B" w:rsidP="00B179C2">
            <w:r w:rsidRPr="00772C38">
              <w:t>.289</w:t>
            </w:r>
          </w:p>
        </w:tc>
      </w:tr>
      <w:tr w:rsidR="0023614B" w:rsidRPr="00772C38" w14:paraId="659DC6A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7C2828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D4579" w14:textId="77777777" w:rsidR="0023614B" w:rsidRPr="00772C38" w:rsidRDefault="0023614B" w:rsidP="00B179C2">
            <w:r w:rsidRPr="00772C38">
              <w:t>x_asa_score_pre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FEFC9D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2DDBB7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2DCA9" w14:textId="77777777" w:rsidR="0023614B" w:rsidRPr="00772C38" w:rsidRDefault="0023614B" w:rsidP="00B179C2">
            <w:r w:rsidRPr="00772C38">
              <w:t>9.72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82FC9" w14:textId="77777777" w:rsidR="0023614B" w:rsidRPr="00772C38" w:rsidRDefault="0023614B" w:rsidP="00B179C2">
            <w:r w:rsidRPr="00772C38">
              <w:t>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E1D8A" w14:textId="77777777" w:rsidR="0023614B" w:rsidRPr="00772C38" w:rsidRDefault="0023614B" w:rsidP="00B179C2">
            <w:r w:rsidRPr="00772C38">
              <w:t>.02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402A27" w14:textId="77777777" w:rsidR="0023614B" w:rsidRPr="00772C38" w:rsidRDefault="0023614B" w:rsidP="00B179C2"/>
        </w:tc>
      </w:tr>
      <w:tr w:rsidR="0023614B" w:rsidRPr="00772C38" w14:paraId="46464DE6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DBB0A3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45C98" w14:textId="77777777" w:rsidR="0023614B" w:rsidRPr="00772C38" w:rsidRDefault="0023614B" w:rsidP="00B179C2">
            <w:r w:rsidRPr="00772C38">
              <w:t>x_asa_score_pre(1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104F8" w14:textId="77777777" w:rsidR="0023614B" w:rsidRPr="00772C38" w:rsidRDefault="0023614B" w:rsidP="00B179C2">
            <w:r w:rsidRPr="00772C38">
              <w:t>.73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85817" w14:textId="77777777" w:rsidR="0023614B" w:rsidRPr="00772C38" w:rsidRDefault="0023614B" w:rsidP="00B179C2">
            <w:r w:rsidRPr="00772C38">
              <w:t>.66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83476" w14:textId="77777777" w:rsidR="0023614B" w:rsidRPr="00772C38" w:rsidRDefault="0023614B" w:rsidP="00B179C2">
            <w:r w:rsidRPr="00772C38">
              <w:t>1.23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15EFE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262517" w14:textId="77777777" w:rsidR="0023614B" w:rsidRPr="00772C38" w:rsidRDefault="0023614B" w:rsidP="00B179C2">
            <w:r w:rsidRPr="00772C38">
              <w:t>.267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69D613" w14:textId="77777777" w:rsidR="0023614B" w:rsidRPr="00772C38" w:rsidRDefault="0023614B" w:rsidP="00B179C2">
            <w:r w:rsidRPr="00772C38">
              <w:t>2.083</w:t>
            </w:r>
          </w:p>
        </w:tc>
      </w:tr>
      <w:tr w:rsidR="0023614B" w:rsidRPr="00772C38" w14:paraId="63DFC862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756D6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B00E6" w14:textId="77777777" w:rsidR="0023614B" w:rsidRPr="00772C38" w:rsidRDefault="0023614B" w:rsidP="00B179C2">
            <w:r w:rsidRPr="00772C38">
              <w:t>x_asa_score_pre(2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E3107" w14:textId="77777777" w:rsidR="0023614B" w:rsidRPr="00772C38" w:rsidRDefault="0023614B" w:rsidP="00B179C2">
            <w:r w:rsidRPr="00772C38">
              <w:t>-1.33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B993C" w14:textId="77777777" w:rsidR="0023614B" w:rsidRPr="00772C38" w:rsidRDefault="0023614B" w:rsidP="00B179C2">
            <w:r w:rsidRPr="00772C38">
              <w:t>.59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25569" w14:textId="77777777" w:rsidR="0023614B" w:rsidRPr="00772C38" w:rsidRDefault="0023614B" w:rsidP="00B179C2">
            <w:r w:rsidRPr="00772C38">
              <w:t>5.04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362FB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08F5C0" w14:textId="77777777" w:rsidR="0023614B" w:rsidRPr="00772C38" w:rsidRDefault="0023614B" w:rsidP="00B179C2">
            <w:r w:rsidRPr="00772C38">
              <w:t>.02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C893EE" w14:textId="77777777" w:rsidR="0023614B" w:rsidRPr="00772C38" w:rsidRDefault="0023614B" w:rsidP="00B179C2">
            <w:r w:rsidRPr="00772C38">
              <w:t>.263</w:t>
            </w:r>
          </w:p>
        </w:tc>
      </w:tr>
      <w:tr w:rsidR="0023614B" w:rsidRPr="00772C38" w14:paraId="5EEB1B20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1736EA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27B48" w14:textId="77777777" w:rsidR="0023614B" w:rsidRPr="00772C38" w:rsidRDefault="0023614B" w:rsidP="00B179C2">
            <w:r w:rsidRPr="00772C38">
              <w:t>x_asa_score_pre(3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6075E9" w14:textId="77777777" w:rsidR="0023614B" w:rsidRPr="00772C38" w:rsidRDefault="0023614B" w:rsidP="00B179C2">
            <w:r w:rsidRPr="00772C38">
              <w:t>-2.21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8560B" w14:textId="77777777" w:rsidR="0023614B" w:rsidRPr="00772C38" w:rsidRDefault="0023614B" w:rsidP="00B179C2">
            <w:r w:rsidRPr="00772C38">
              <w:t>1.45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9BB23" w14:textId="77777777" w:rsidR="0023614B" w:rsidRPr="00772C38" w:rsidRDefault="0023614B" w:rsidP="00B179C2">
            <w:r w:rsidRPr="00772C38">
              <w:t>2.29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D1111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4B3D5" w14:textId="77777777" w:rsidR="0023614B" w:rsidRPr="00772C38" w:rsidRDefault="0023614B" w:rsidP="00B179C2">
            <w:r w:rsidRPr="00772C38">
              <w:t>.13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F3D97C" w14:textId="77777777" w:rsidR="0023614B" w:rsidRPr="00772C38" w:rsidRDefault="0023614B" w:rsidP="00B179C2">
            <w:r w:rsidRPr="00772C38">
              <w:t>.110</w:t>
            </w:r>
          </w:p>
        </w:tc>
      </w:tr>
      <w:tr w:rsidR="0023614B" w:rsidRPr="00772C38" w14:paraId="5F50800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C737D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76C95" w14:textId="77777777" w:rsidR="0023614B" w:rsidRPr="00772C38" w:rsidRDefault="0023614B" w:rsidP="00B179C2">
            <w:r w:rsidRPr="00772C38">
              <w:t>Consta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D78CF" w14:textId="77777777" w:rsidR="0023614B" w:rsidRPr="00772C38" w:rsidRDefault="0023614B" w:rsidP="00B179C2">
            <w:r w:rsidRPr="00772C38">
              <w:t>1.50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04728" w14:textId="77777777" w:rsidR="0023614B" w:rsidRPr="00772C38" w:rsidRDefault="0023614B" w:rsidP="00B179C2">
            <w:r w:rsidRPr="00772C38">
              <w:t>.43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6BEF1" w14:textId="77777777" w:rsidR="0023614B" w:rsidRPr="00772C38" w:rsidRDefault="0023614B" w:rsidP="00B179C2">
            <w:r w:rsidRPr="00772C38">
              <w:t>12.29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81598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12D3B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30EF13" w14:textId="77777777" w:rsidR="0023614B" w:rsidRPr="00772C38" w:rsidRDefault="0023614B" w:rsidP="00B179C2">
            <w:r w:rsidRPr="00772C38">
              <w:t>4.520</w:t>
            </w:r>
          </w:p>
        </w:tc>
      </w:tr>
      <w:tr w:rsidR="0023614B" w:rsidRPr="00772C38" w14:paraId="3E41BE52" w14:textId="77777777" w:rsidTr="00B179C2">
        <w:trPr>
          <w:cantSplit/>
        </w:trPr>
        <w:tc>
          <w:tcPr>
            <w:tcW w:w="90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4D2587" w14:textId="77777777" w:rsidR="0023614B" w:rsidRPr="00772C38" w:rsidRDefault="0023614B" w:rsidP="00B179C2">
            <w:r w:rsidRPr="00772C38">
              <w:t>Step 4</w:t>
            </w:r>
            <w:r w:rsidRPr="00772C38">
              <w:rPr>
                <w:vertAlign w:val="superscript"/>
              </w:rPr>
              <w:t>d</w:t>
            </w:r>
          </w:p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5655D" w14:textId="77777777" w:rsidR="0023614B" w:rsidRPr="00772C38" w:rsidRDefault="0023614B" w:rsidP="00B179C2">
            <w:r w:rsidRPr="00772C38">
              <w:t>Age3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E78E7" w14:textId="77777777" w:rsidR="0023614B" w:rsidRPr="00772C38" w:rsidRDefault="0023614B" w:rsidP="00B179C2">
            <w:r w:rsidRPr="00772C38">
              <w:t>-1.48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100C5" w14:textId="77777777" w:rsidR="0023614B" w:rsidRPr="00772C38" w:rsidRDefault="0023614B" w:rsidP="00B179C2">
            <w:r w:rsidRPr="00772C38">
              <w:t>.65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77103" w14:textId="77777777" w:rsidR="0023614B" w:rsidRPr="00772C38" w:rsidRDefault="0023614B" w:rsidP="00B179C2">
            <w:r w:rsidRPr="00772C38">
              <w:t>5.18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E76C10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971D7" w14:textId="77777777" w:rsidR="0023614B" w:rsidRPr="00772C38" w:rsidRDefault="0023614B" w:rsidP="00B179C2">
            <w:r w:rsidRPr="00772C38">
              <w:t>.02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00F849" w14:textId="77777777" w:rsidR="0023614B" w:rsidRPr="00772C38" w:rsidRDefault="0023614B" w:rsidP="00B179C2">
            <w:r w:rsidRPr="00772C38">
              <w:t>.226</w:t>
            </w:r>
          </w:p>
        </w:tc>
      </w:tr>
      <w:tr w:rsidR="0023614B" w:rsidRPr="00772C38" w14:paraId="4DAC2AC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2F134C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43DB3" w14:textId="77777777" w:rsidR="0023614B" w:rsidRPr="00772C38" w:rsidRDefault="0023614B" w:rsidP="00B179C2">
            <w:r w:rsidRPr="00772C38">
              <w:t>RTS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FD5DE" w14:textId="77777777" w:rsidR="0023614B" w:rsidRPr="00772C38" w:rsidRDefault="0023614B" w:rsidP="00B179C2">
            <w:r w:rsidRPr="00772C38">
              <w:t>-3.13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C7753" w14:textId="77777777" w:rsidR="0023614B" w:rsidRPr="00772C38" w:rsidRDefault="0023614B" w:rsidP="00B179C2">
            <w:r w:rsidRPr="00772C38">
              <w:t>.83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A5E2F" w14:textId="77777777" w:rsidR="0023614B" w:rsidRPr="00772C38" w:rsidRDefault="0023614B" w:rsidP="00B179C2">
            <w:r w:rsidRPr="00772C38">
              <w:t>14.057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BD8EF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E3AF1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7FB9B" w14:textId="77777777" w:rsidR="0023614B" w:rsidRPr="00772C38" w:rsidRDefault="0023614B" w:rsidP="00B179C2">
            <w:r w:rsidRPr="00772C38">
              <w:t>.044</w:t>
            </w:r>
          </w:p>
        </w:tc>
      </w:tr>
      <w:tr w:rsidR="0023614B" w:rsidRPr="00772C38" w14:paraId="157D67EE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2A481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9DE53E" w14:textId="77777777" w:rsidR="0023614B" w:rsidRPr="00772C38" w:rsidRDefault="0023614B" w:rsidP="00B179C2">
            <w:r w:rsidRPr="00772C38">
              <w:t>GCS9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06971" w14:textId="77777777" w:rsidR="0023614B" w:rsidRPr="00772C38" w:rsidRDefault="0023614B" w:rsidP="00B179C2">
            <w:r w:rsidRPr="00772C38">
              <w:t>-1.51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9FFCB" w14:textId="77777777" w:rsidR="0023614B" w:rsidRPr="00772C38" w:rsidRDefault="0023614B" w:rsidP="00B179C2">
            <w:r w:rsidRPr="00772C38">
              <w:t>.58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71698" w14:textId="77777777" w:rsidR="0023614B" w:rsidRPr="00772C38" w:rsidRDefault="0023614B" w:rsidP="00B179C2">
            <w:r w:rsidRPr="00772C38">
              <w:t>6.61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A84D6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6C163" w14:textId="77777777" w:rsidR="0023614B" w:rsidRPr="00772C38" w:rsidRDefault="0023614B" w:rsidP="00B179C2">
            <w:r w:rsidRPr="00772C38">
              <w:t>.01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95BCEC" w14:textId="77777777" w:rsidR="0023614B" w:rsidRPr="00772C38" w:rsidRDefault="0023614B" w:rsidP="00B179C2">
            <w:r w:rsidRPr="00772C38">
              <w:t>.220</w:t>
            </w:r>
          </w:p>
        </w:tc>
      </w:tr>
      <w:tr w:rsidR="0023614B" w:rsidRPr="00772C38" w14:paraId="5BAC6302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08BFCD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2C0A2" w14:textId="77777777" w:rsidR="0023614B" w:rsidRPr="00772C38" w:rsidRDefault="0023614B" w:rsidP="00B179C2">
            <w:r w:rsidRPr="00772C38">
              <w:t>x_asa_score_pre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950AA6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C66FA1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5277D" w14:textId="77777777" w:rsidR="0023614B" w:rsidRPr="00772C38" w:rsidRDefault="0023614B" w:rsidP="00B179C2">
            <w:r w:rsidRPr="00772C38">
              <w:t>6.92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8C27F" w14:textId="77777777" w:rsidR="0023614B" w:rsidRPr="00772C38" w:rsidRDefault="0023614B" w:rsidP="00B179C2">
            <w:r w:rsidRPr="00772C38">
              <w:t>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A650A" w14:textId="77777777" w:rsidR="0023614B" w:rsidRPr="00772C38" w:rsidRDefault="0023614B" w:rsidP="00B179C2">
            <w:r w:rsidRPr="00772C38">
              <w:t>.07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D327D8" w14:textId="77777777" w:rsidR="0023614B" w:rsidRPr="00772C38" w:rsidRDefault="0023614B" w:rsidP="00B179C2"/>
        </w:tc>
      </w:tr>
      <w:tr w:rsidR="0023614B" w:rsidRPr="00772C38" w14:paraId="56F28B69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F1FE3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73156" w14:textId="77777777" w:rsidR="0023614B" w:rsidRPr="00772C38" w:rsidRDefault="0023614B" w:rsidP="00B179C2">
            <w:r w:rsidRPr="00772C38">
              <w:t>x_asa_score_pre(1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CA368" w14:textId="77777777" w:rsidR="0023614B" w:rsidRPr="00772C38" w:rsidRDefault="0023614B" w:rsidP="00B179C2">
            <w:r w:rsidRPr="00772C38">
              <w:t>1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5ADAA" w14:textId="77777777" w:rsidR="0023614B" w:rsidRPr="00772C38" w:rsidRDefault="0023614B" w:rsidP="00B179C2">
            <w:r w:rsidRPr="00772C38">
              <w:t>.67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42747" w14:textId="77777777" w:rsidR="0023614B" w:rsidRPr="00772C38" w:rsidRDefault="0023614B" w:rsidP="00B179C2">
            <w:r w:rsidRPr="00772C38">
              <w:t>2.19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3A470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827C4" w14:textId="77777777" w:rsidR="0023614B" w:rsidRPr="00772C38" w:rsidRDefault="0023614B" w:rsidP="00B179C2">
            <w:r w:rsidRPr="00772C38">
              <w:t>.13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4A6432" w14:textId="77777777" w:rsidR="0023614B" w:rsidRPr="00772C38" w:rsidRDefault="0023614B" w:rsidP="00B179C2">
            <w:r w:rsidRPr="00772C38">
              <w:t>2.720</w:t>
            </w:r>
          </w:p>
        </w:tc>
      </w:tr>
      <w:tr w:rsidR="0023614B" w:rsidRPr="00772C38" w14:paraId="680B765C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B0C4B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36839" w14:textId="77777777" w:rsidR="0023614B" w:rsidRPr="00772C38" w:rsidRDefault="0023614B" w:rsidP="00B179C2">
            <w:r w:rsidRPr="00772C38">
              <w:t>x_asa_score_pre(2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2176A" w14:textId="77777777" w:rsidR="0023614B" w:rsidRPr="00772C38" w:rsidRDefault="0023614B" w:rsidP="00B179C2">
            <w:r w:rsidRPr="00772C38">
              <w:t>-.87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92D01" w14:textId="77777777" w:rsidR="0023614B" w:rsidRPr="00772C38" w:rsidRDefault="0023614B" w:rsidP="00B179C2">
            <w:r w:rsidRPr="00772C38">
              <w:t>.62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403DA1" w14:textId="77777777" w:rsidR="0023614B" w:rsidRPr="00772C38" w:rsidRDefault="0023614B" w:rsidP="00B179C2">
            <w:r w:rsidRPr="00772C38">
              <w:t>1.967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892127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9C2EF" w14:textId="77777777" w:rsidR="0023614B" w:rsidRPr="00772C38" w:rsidRDefault="0023614B" w:rsidP="00B179C2">
            <w:r w:rsidRPr="00772C38">
              <w:t>.16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484EFF" w14:textId="77777777" w:rsidR="0023614B" w:rsidRPr="00772C38" w:rsidRDefault="0023614B" w:rsidP="00B179C2">
            <w:r w:rsidRPr="00772C38">
              <w:t>.418</w:t>
            </w:r>
          </w:p>
        </w:tc>
      </w:tr>
      <w:tr w:rsidR="0023614B" w:rsidRPr="00772C38" w14:paraId="5F4B2308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88C94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5C57C" w14:textId="77777777" w:rsidR="0023614B" w:rsidRPr="00772C38" w:rsidRDefault="0023614B" w:rsidP="00B179C2">
            <w:r w:rsidRPr="00772C38">
              <w:t>x_asa_score_pre(3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35F6F9" w14:textId="77777777" w:rsidR="0023614B" w:rsidRPr="00772C38" w:rsidRDefault="0023614B" w:rsidP="00B179C2">
            <w:r w:rsidRPr="00772C38">
              <w:t>-1.72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06887" w14:textId="77777777" w:rsidR="0023614B" w:rsidRPr="00772C38" w:rsidRDefault="0023614B" w:rsidP="00B179C2">
            <w:r w:rsidRPr="00772C38">
              <w:t>1.46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6D41E" w14:textId="77777777" w:rsidR="0023614B" w:rsidRPr="00772C38" w:rsidRDefault="0023614B" w:rsidP="00B179C2">
            <w:r w:rsidRPr="00772C38">
              <w:t>1.37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44AE7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A6F1C" w14:textId="77777777" w:rsidR="0023614B" w:rsidRPr="00772C38" w:rsidRDefault="0023614B" w:rsidP="00B179C2">
            <w:r w:rsidRPr="00772C38">
              <w:t>.24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05744B" w14:textId="77777777" w:rsidR="0023614B" w:rsidRPr="00772C38" w:rsidRDefault="0023614B" w:rsidP="00B179C2">
            <w:r w:rsidRPr="00772C38">
              <w:t>.178</w:t>
            </w:r>
          </w:p>
        </w:tc>
      </w:tr>
      <w:tr w:rsidR="0023614B" w:rsidRPr="00772C38" w14:paraId="732C1CB7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BD62D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4683E" w14:textId="77777777" w:rsidR="0023614B" w:rsidRPr="00772C38" w:rsidRDefault="0023614B" w:rsidP="00B179C2">
            <w:r w:rsidRPr="00772C38">
              <w:t>Consta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001F2" w14:textId="77777777" w:rsidR="0023614B" w:rsidRPr="00772C38" w:rsidRDefault="0023614B" w:rsidP="00B179C2">
            <w:r w:rsidRPr="00772C38">
              <w:t>2.81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975849" w14:textId="77777777" w:rsidR="0023614B" w:rsidRPr="00772C38" w:rsidRDefault="0023614B" w:rsidP="00B179C2">
            <w:r w:rsidRPr="00772C38">
              <w:t>.74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2CB46" w14:textId="77777777" w:rsidR="0023614B" w:rsidRPr="00772C38" w:rsidRDefault="0023614B" w:rsidP="00B179C2">
            <w:r w:rsidRPr="00772C38">
              <w:t>14.23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D25B4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C4C19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002F88" w14:textId="77777777" w:rsidR="0023614B" w:rsidRPr="00772C38" w:rsidRDefault="0023614B" w:rsidP="00B179C2">
            <w:r w:rsidRPr="00772C38">
              <w:t>16.679</w:t>
            </w:r>
          </w:p>
        </w:tc>
      </w:tr>
      <w:tr w:rsidR="0023614B" w:rsidRPr="00772C38" w14:paraId="7BC87F45" w14:textId="77777777" w:rsidTr="00B179C2">
        <w:trPr>
          <w:cantSplit/>
        </w:trPr>
        <w:tc>
          <w:tcPr>
            <w:tcW w:w="9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568E0A" w14:textId="77777777" w:rsidR="0023614B" w:rsidRPr="00772C38" w:rsidRDefault="0023614B" w:rsidP="00B179C2">
            <w:r w:rsidRPr="00772C38">
              <w:t>Step 5</w:t>
            </w:r>
            <w:r w:rsidRPr="00772C38">
              <w:rPr>
                <w:vertAlign w:val="superscript"/>
              </w:rPr>
              <w:t>e</w:t>
            </w:r>
          </w:p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415AF" w14:textId="77777777" w:rsidR="0023614B" w:rsidRPr="00772C38" w:rsidRDefault="0023614B" w:rsidP="00B179C2">
            <w:r w:rsidRPr="00772C38">
              <w:t>ISS28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0C4C0" w14:textId="77777777" w:rsidR="0023614B" w:rsidRPr="00772C38" w:rsidRDefault="0023614B" w:rsidP="00B179C2">
            <w:r w:rsidRPr="00772C38">
              <w:t>-1.47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8BBFD" w14:textId="77777777" w:rsidR="0023614B" w:rsidRPr="00772C38" w:rsidRDefault="0023614B" w:rsidP="00B179C2">
            <w:r w:rsidRPr="00772C38">
              <w:t>.71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0A244" w14:textId="77777777" w:rsidR="0023614B" w:rsidRPr="00772C38" w:rsidRDefault="0023614B" w:rsidP="00B179C2">
            <w:r w:rsidRPr="00772C38">
              <w:t>4.26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DDDE1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5A5AE" w14:textId="77777777" w:rsidR="0023614B" w:rsidRPr="00772C38" w:rsidRDefault="0023614B" w:rsidP="00B179C2">
            <w:r w:rsidRPr="00772C38">
              <w:t>.03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71CCBE" w14:textId="77777777" w:rsidR="0023614B" w:rsidRPr="00772C38" w:rsidRDefault="0023614B" w:rsidP="00B179C2">
            <w:r w:rsidRPr="00772C38">
              <w:t>.229</w:t>
            </w:r>
          </w:p>
        </w:tc>
      </w:tr>
      <w:tr w:rsidR="0023614B" w:rsidRPr="00772C38" w14:paraId="67E01338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C769C9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321743" w14:textId="77777777" w:rsidR="0023614B" w:rsidRPr="00772C38" w:rsidRDefault="0023614B" w:rsidP="00B179C2">
            <w:r w:rsidRPr="00772C38">
              <w:t>Age3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35DF9" w14:textId="77777777" w:rsidR="0023614B" w:rsidRPr="00772C38" w:rsidRDefault="0023614B" w:rsidP="00B179C2">
            <w:r w:rsidRPr="00772C38">
              <w:t>-1.59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9043A" w14:textId="77777777" w:rsidR="0023614B" w:rsidRPr="00772C38" w:rsidRDefault="0023614B" w:rsidP="00B179C2">
            <w:r w:rsidRPr="00772C38">
              <w:t>.65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41F0E" w14:textId="77777777" w:rsidR="0023614B" w:rsidRPr="00772C38" w:rsidRDefault="0023614B" w:rsidP="00B179C2">
            <w:r w:rsidRPr="00772C38">
              <w:t>5.88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82AD6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029E9" w14:textId="77777777" w:rsidR="0023614B" w:rsidRPr="00772C38" w:rsidRDefault="0023614B" w:rsidP="00B179C2">
            <w:r w:rsidRPr="00772C38">
              <w:t>.01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24A524" w14:textId="77777777" w:rsidR="0023614B" w:rsidRPr="00772C38" w:rsidRDefault="0023614B" w:rsidP="00B179C2">
            <w:r w:rsidRPr="00772C38">
              <w:t>.203</w:t>
            </w:r>
          </w:p>
        </w:tc>
      </w:tr>
      <w:tr w:rsidR="0023614B" w:rsidRPr="00772C38" w14:paraId="2F8E3836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4E2D94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73F43" w14:textId="77777777" w:rsidR="0023614B" w:rsidRPr="00772C38" w:rsidRDefault="0023614B" w:rsidP="00B179C2">
            <w:r w:rsidRPr="00772C38">
              <w:t>RTS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82C589" w14:textId="77777777" w:rsidR="0023614B" w:rsidRPr="00772C38" w:rsidRDefault="0023614B" w:rsidP="00B179C2">
            <w:r w:rsidRPr="00772C38">
              <w:t>-2.94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0C43B" w14:textId="77777777" w:rsidR="0023614B" w:rsidRPr="00772C38" w:rsidRDefault="0023614B" w:rsidP="00B179C2">
            <w:r w:rsidRPr="00772C38">
              <w:t>.84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4CC66" w14:textId="77777777" w:rsidR="0023614B" w:rsidRPr="00772C38" w:rsidRDefault="0023614B" w:rsidP="00B179C2">
            <w:r w:rsidRPr="00772C38">
              <w:t>12.22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22B09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29EB22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2E62BA" w14:textId="77777777" w:rsidR="0023614B" w:rsidRPr="00772C38" w:rsidRDefault="0023614B" w:rsidP="00B179C2">
            <w:r w:rsidRPr="00772C38">
              <w:t>.053</w:t>
            </w:r>
          </w:p>
        </w:tc>
      </w:tr>
      <w:tr w:rsidR="0023614B" w:rsidRPr="00772C38" w14:paraId="74B65911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0F43C2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76902" w14:textId="77777777" w:rsidR="0023614B" w:rsidRPr="00772C38" w:rsidRDefault="0023614B" w:rsidP="00B179C2">
            <w:r w:rsidRPr="00772C38">
              <w:t>GCS9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42B32" w14:textId="77777777" w:rsidR="0023614B" w:rsidRPr="00772C38" w:rsidRDefault="0023614B" w:rsidP="00B179C2">
            <w:r w:rsidRPr="00772C38">
              <w:t>-1.25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A0337" w14:textId="77777777" w:rsidR="0023614B" w:rsidRPr="00772C38" w:rsidRDefault="0023614B" w:rsidP="00B179C2">
            <w:r w:rsidRPr="00772C38">
              <w:t>.59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A3E1A" w14:textId="77777777" w:rsidR="0023614B" w:rsidRPr="00772C38" w:rsidRDefault="0023614B" w:rsidP="00B179C2">
            <w:r w:rsidRPr="00772C38">
              <w:t>4.43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D6593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EBB9A" w14:textId="77777777" w:rsidR="0023614B" w:rsidRPr="00772C38" w:rsidRDefault="0023614B" w:rsidP="00B179C2">
            <w:r w:rsidRPr="00772C38">
              <w:t>.03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1FDEE2" w14:textId="77777777" w:rsidR="0023614B" w:rsidRPr="00772C38" w:rsidRDefault="0023614B" w:rsidP="00B179C2">
            <w:r w:rsidRPr="00772C38">
              <w:t>.287</w:t>
            </w:r>
          </w:p>
        </w:tc>
      </w:tr>
      <w:tr w:rsidR="0023614B" w:rsidRPr="00772C38" w14:paraId="54605D1D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83E0A2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D5947" w14:textId="77777777" w:rsidR="0023614B" w:rsidRPr="00772C38" w:rsidRDefault="0023614B" w:rsidP="00B179C2">
            <w:r w:rsidRPr="00772C38">
              <w:t>x_asa_score_pre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66DBFF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12B25B" w14:textId="77777777" w:rsidR="0023614B" w:rsidRPr="00772C38" w:rsidRDefault="0023614B" w:rsidP="00B179C2"/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13C7B" w14:textId="77777777" w:rsidR="0023614B" w:rsidRPr="00772C38" w:rsidRDefault="0023614B" w:rsidP="00B179C2">
            <w:r w:rsidRPr="00772C38">
              <w:t>7.59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9F1FB" w14:textId="77777777" w:rsidR="0023614B" w:rsidRPr="00772C38" w:rsidRDefault="0023614B" w:rsidP="00B179C2">
            <w:r w:rsidRPr="00772C38">
              <w:t>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505F8" w14:textId="77777777" w:rsidR="0023614B" w:rsidRPr="00772C38" w:rsidRDefault="0023614B" w:rsidP="00B179C2">
            <w:r w:rsidRPr="00772C38">
              <w:t>.05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92FF7E" w14:textId="77777777" w:rsidR="0023614B" w:rsidRPr="00772C38" w:rsidRDefault="0023614B" w:rsidP="00B179C2"/>
        </w:tc>
      </w:tr>
      <w:tr w:rsidR="0023614B" w:rsidRPr="00772C38" w14:paraId="47ACC5D4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E1014C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FB7954" w14:textId="77777777" w:rsidR="0023614B" w:rsidRPr="00772C38" w:rsidRDefault="0023614B" w:rsidP="00B179C2">
            <w:r w:rsidRPr="00772C38">
              <w:t>x_asa_score_pre(1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A789C" w14:textId="77777777" w:rsidR="0023614B" w:rsidRPr="00772C38" w:rsidRDefault="0023614B" w:rsidP="00B179C2">
            <w:r w:rsidRPr="00772C38">
              <w:t>1.01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1E47F" w14:textId="77777777" w:rsidR="0023614B" w:rsidRPr="00772C38" w:rsidRDefault="0023614B" w:rsidP="00B179C2">
            <w:r w:rsidRPr="00772C38">
              <w:t>.68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79E39" w14:textId="77777777" w:rsidR="0023614B" w:rsidRPr="00772C38" w:rsidRDefault="0023614B" w:rsidP="00B179C2">
            <w:r w:rsidRPr="00772C38">
              <w:t>2.21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DD27D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0E0D3" w14:textId="77777777" w:rsidR="0023614B" w:rsidRPr="00772C38" w:rsidRDefault="0023614B" w:rsidP="00B179C2">
            <w:r w:rsidRPr="00772C38">
              <w:t>.137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CDC935" w14:textId="77777777" w:rsidR="0023614B" w:rsidRPr="00772C38" w:rsidRDefault="0023614B" w:rsidP="00B179C2">
            <w:r w:rsidRPr="00772C38">
              <w:t>2.762</w:t>
            </w:r>
          </w:p>
        </w:tc>
      </w:tr>
      <w:tr w:rsidR="0023614B" w:rsidRPr="00772C38" w14:paraId="76C21377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2E2C1C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EFCB2" w14:textId="77777777" w:rsidR="0023614B" w:rsidRPr="00772C38" w:rsidRDefault="0023614B" w:rsidP="00B179C2">
            <w:r w:rsidRPr="00772C38">
              <w:t>x_asa_score_pre(2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1204B" w14:textId="77777777" w:rsidR="0023614B" w:rsidRPr="00772C38" w:rsidRDefault="0023614B" w:rsidP="00B179C2">
            <w:r w:rsidRPr="00772C38">
              <w:t>-.98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098BD" w14:textId="77777777" w:rsidR="0023614B" w:rsidRPr="00772C38" w:rsidRDefault="0023614B" w:rsidP="00B179C2">
            <w:r w:rsidRPr="00772C38">
              <w:t>.64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06D0A" w14:textId="77777777" w:rsidR="0023614B" w:rsidRPr="00772C38" w:rsidRDefault="0023614B" w:rsidP="00B179C2">
            <w:r w:rsidRPr="00772C38">
              <w:t>2.31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240580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3FCC8" w14:textId="77777777" w:rsidR="0023614B" w:rsidRPr="00772C38" w:rsidRDefault="0023614B" w:rsidP="00B179C2">
            <w:r w:rsidRPr="00772C38">
              <w:t>.12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35531A" w14:textId="77777777" w:rsidR="0023614B" w:rsidRPr="00772C38" w:rsidRDefault="0023614B" w:rsidP="00B179C2">
            <w:r w:rsidRPr="00772C38">
              <w:t>.375</w:t>
            </w:r>
          </w:p>
        </w:tc>
      </w:tr>
      <w:tr w:rsidR="0023614B" w:rsidRPr="00772C38" w14:paraId="24DB6116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71A25C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E6D14" w14:textId="77777777" w:rsidR="0023614B" w:rsidRPr="00772C38" w:rsidRDefault="0023614B" w:rsidP="00B179C2">
            <w:r w:rsidRPr="00772C38">
              <w:t>x_asa_score_pre(3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5B60F1" w14:textId="77777777" w:rsidR="0023614B" w:rsidRPr="00772C38" w:rsidRDefault="0023614B" w:rsidP="00B179C2">
            <w:r w:rsidRPr="00772C38">
              <w:t>-2.02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A30518" w14:textId="77777777" w:rsidR="0023614B" w:rsidRPr="00772C38" w:rsidRDefault="0023614B" w:rsidP="00B179C2">
            <w:r w:rsidRPr="00772C38">
              <w:t>1.58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75A2F" w14:textId="77777777" w:rsidR="0023614B" w:rsidRPr="00772C38" w:rsidRDefault="0023614B" w:rsidP="00B179C2">
            <w:r w:rsidRPr="00772C38">
              <w:t>1.64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BAFA4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DF601" w14:textId="77777777" w:rsidR="0023614B" w:rsidRPr="00772C38" w:rsidRDefault="0023614B" w:rsidP="00B179C2">
            <w:r w:rsidRPr="00772C38">
              <w:t>.20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434C86" w14:textId="77777777" w:rsidR="0023614B" w:rsidRPr="00772C38" w:rsidRDefault="0023614B" w:rsidP="00B179C2">
            <w:r w:rsidRPr="00772C38">
              <w:t>.131</w:t>
            </w:r>
          </w:p>
        </w:tc>
      </w:tr>
      <w:tr w:rsidR="0023614B" w:rsidRPr="00772C38" w14:paraId="063A3CB8" w14:textId="77777777" w:rsidTr="00B179C2">
        <w:trPr>
          <w:cantSplit/>
        </w:trPr>
        <w:tc>
          <w:tcPr>
            <w:tcW w:w="9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284982" w14:textId="77777777" w:rsidR="0023614B" w:rsidRPr="00772C38" w:rsidRDefault="0023614B" w:rsidP="00B179C2"/>
        </w:tc>
        <w:tc>
          <w:tcPr>
            <w:tcW w:w="19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8C2C4" w14:textId="77777777" w:rsidR="0023614B" w:rsidRPr="00772C38" w:rsidRDefault="0023614B" w:rsidP="00B179C2">
            <w:r w:rsidRPr="00772C38">
              <w:t>Consta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749811" w14:textId="77777777" w:rsidR="0023614B" w:rsidRPr="00772C38" w:rsidRDefault="0023614B" w:rsidP="00B179C2">
            <w:r w:rsidRPr="00772C38">
              <w:t>3.86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FAAD3A" w14:textId="77777777" w:rsidR="0023614B" w:rsidRPr="00772C38" w:rsidRDefault="0023614B" w:rsidP="00B179C2">
            <w:r w:rsidRPr="00772C38">
              <w:t>.94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D456DF" w14:textId="77777777" w:rsidR="0023614B" w:rsidRPr="00772C38" w:rsidRDefault="0023614B" w:rsidP="00B179C2">
            <w:r w:rsidRPr="00772C38">
              <w:t>16.85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1589D2" w14:textId="77777777" w:rsidR="0023614B" w:rsidRPr="00772C38" w:rsidRDefault="0023614B" w:rsidP="00B179C2">
            <w:r w:rsidRPr="00772C38"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550AD8" w14:textId="77777777" w:rsidR="0023614B" w:rsidRPr="00772C38" w:rsidRDefault="0023614B" w:rsidP="00B179C2">
            <w:r w:rsidRPr="00772C38">
              <w:t>&lt;.001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B8DB3DE" w14:textId="77777777" w:rsidR="0023614B" w:rsidRPr="00772C38" w:rsidRDefault="0023614B" w:rsidP="00B179C2">
            <w:r w:rsidRPr="00772C38">
              <w:t>47.486</w:t>
            </w:r>
          </w:p>
        </w:tc>
      </w:tr>
      <w:tr w:rsidR="0023614B" w:rsidRPr="0023614B" w14:paraId="19B35EFF" w14:textId="77777777" w:rsidTr="00B179C2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81612" w14:textId="77777777" w:rsidR="0023614B" w:rsidRPr="00772C38" w:rsidRDefault="0023614B" w:rsidP="00B179C2">
            <w:pPr>
              <w:rPr>
                <w:lang w:val="en-US"/>
              </w:rPr>
            </w:pPr>
            <w:r w:rsidRPr="00772C38">
              <w:rPr>
                <w:lang w:val="en-US"/>
              </w:rPr>
              <w:t>a. Variable(s) entered on step 1: RTS6.</w:t>
            </w:r>
          </w:p>
        </w:tc>
      </w:tr>
      <w:tr w:rsidR="0023614B" w:rsidRPr="0023614B" w14:paraId="4B136858" w14:textId="77777777" w:rsidTr="00B179C2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27CC" w14:textId="77777777" w:rsidR="0023614B" w:rsidRPr="00772C38" w:rsidRDefault="0023614B" w:rsidP="00B179C2">
            <w:pPr>
              <w:rPr>
                <w:lang w:val="en-US"/>
              </w:rPr>
            </w:pPr>
            <w:r w:rsidRPr="00772C38">
              <w:rPr>
                <w:lang w:val="en-US"/>
              </w:rPr>
              <w:t xml:space="preserve">b. Variable(s) entered on step 2: </w:t>
            </w:r>
            <w:proofErr w:type="spellStart"/>
            <w:r w:rsidRPr="00772C38">
              <w:rPr>
                <w:lang w:val="en-US"/>
              </w:rPr>
              <w:t>x_asa_score_pre</w:t>
            </w:r>
            <w:proofErr w:type="spellEnd"/>
            <w:r w:rsidRPr="00772C38">
              <w:rPr>
                <w:lang w:val="en-US"/>
              </w:rPr>
              <w:t>.</w:t>
            </w:r>
          </w:p>
        </w:tc>
      </w:tr>
      <w:tr w:rsidR="0023614B" w:rsidRPr="0023614B" w14:paraId="2DDF30AD" w14:textId="77777777" w:rsidTr="00B179C2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6CA64" w14:textId="77777777" w:rsidR="0023614B" w:rsidRPr="00772C38" w:rsidRDefault="0023614B" w:rsidP="00B179C2">
            <w:pPr>
              <w:rPr>
                <w:lang w:val="en-US"/>
              </w:rPr>
            </w:pPr>
            <w:r w:rsidRPr="00772C38">
              <w:rPr>
                <w:lang w:val="en-US"/>
              </w:rPr>
              <w:t>c. Variable(s) entered on step 3: GCS9.</w:t>
            </w:r>
          </w:p>
        </w:tc>
      </w:tr>
      <w:tr w:rsidR="0023614B" w:rsidRPr="0023614B" w14:paraId="52230892" w14:textId="77777777" w:rsidTr="00B179C2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B2839" w14:textId="77777777" w:rsidR="0023614B" w:rsidRPr="00772C38" w:rsidRDefault="0023614B" w:rsidP="00B179C2">
            <w:pPr>
              <w:rPr>
                <w:lang w:val="en-US"/>
              </w:rPr>
            </w:pPr>
            <w:r w:rsidRPr="00772C38">
              <w:rPr>
                <w:lang w:val="en-US"/>
              </w:rPr>
              <w:t>d. Variable(s) entered on step 4: Age36.</w:t>
            </w:r>
          </w:p>
        </w:tc>
      </w:tr>
      <w:tr w:rsidR="0023614B" w:rsidRPr="0023614B" w14:paraId="6F3655E7" w14:textId="77777777" w:rsidTr="00B179C2">
        <w:trPr>
          <w:cantSplit/>
        </w:trPr>
        <w:tc>
          <w:tcPr>
            <w:tcW w:w="93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C982A" w14:textId="77777777" w:rsidR="0023614B" w:rsidRPr="00772C38" w:rsidRDefault="0023614B" w:rsidP="00B179C2">
            <w:pPr>
              <w:rPr>
                <w:lang w:val="en-US"/>
              </w:rPr>
            </w:pPr>
            <w:r w:rsidRPr="00772C38">
              <w:rPr>
                <w:lang w:val="en-US"/>
              </w:rPr>
              <w:t>e. Variable(s) entered on step 5: ISS28.</w:t>
            </w:r>
          </w:p>
        </w:tc>
      </w:tr>
    </w:tbl>
    <w:p w14:paraId="282EEA0E" w14:textId="77777777" w:rsidR="004C302F" w:rsidRPr="0023614B" w:rsidRDefault="004C302F">
      <w:pPr>
        <w:rPr>
          <w:lang w:val="en-US"/>
        </w:rPr>
      </w:pPr>
    </w:p>
    <w:sectPr w:rsidR="004C302F" w:rsidRPr="00236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14B"/>
    <w:rsid w:val="00003724"/>
    <w:rsid w:val="00013E3B"/>
    <w:rsid w:val="0001725E"/>
    <w:rsid w:val="00017AC9"/>
    <w:rsid w:val="00036C25"/>
    <w:rsid w:val="00094E4C"/>
    <w:rsid w:val="00097FCF"/>
    <w:rsid w:val="000B494F"/>
    <w:rsid w:val="000C1B50"/>
    <w:rsid w:val="000C2B5C"/>
    <w:rsid w:val="000C601A"/>
    <w:rsid w:val="000C67CE"/>
    <w:rsid w:val="000E4AE0"/>
    <w:rsid w:val="000E6B35"/>
    <w:rsid w:val="000E7B26"/>
    <w:rsid w:val="000F6920"/>
    <w:rsid w:val="001054BE"/>
    <w:rsid w:val="0011223E"/>
    <w:rsid w:val="001956CA"/>
    <w:rsid w:val="001957D2"/>
    <w:rsid w:val="001B1448"/>
    <w:rsid w:val="001C14B1"/>
    <w:rsid w:val="001C3F44"/>
    <w:rsid w:val="001D07F1"/>
    <w:rsid w:val="001E3749"/>
    <w:rsid w:val="0020120D"/>
    <w:rsid w:val="0023614B"/>
    <w:rsid w:val="00282313"/>
    <w:rsid w:val="002907E4"/>
    <w:rsid w:val="0029378F"/>
    <w:rsid w:val="002A43F4"/>
    <w:rsid w:val="002B70DD"/>
    <w:rsid w:val="002D414A"/>
    <w:rsid w:val="002F3504"/>
    <w:rsid w:val="002F3B43"/>
    <w:rsid w:val="002F6738"/>
    <w:rsid w:val="00302CCD"/>
    <w:rsid w:val="00333DC8"/>
    <w:rsid w:val="00354A2C"/>
    <w:rsid w:val="00380B63"/>
    <w:rsid w:val="00384BDF"/>
    <w:rsid w:val="00385EEB"/>
    <w:rsid w:val="00393FCC"/>
    <w:rsid w:val="003A0225"/>
    <w:rsid w:val="003F0E19"/>
    <w:rsid w:val="00405D0A"/>
    <w:rsid w:val="00427AE1"/>
    <w:rsid w:val="00443566"/>
    <w:rsid w:val="00443D6B"/>
    <w:rsid w:val="00457D55"/>
    <w:rsid w:val="00467336"/>
    <w:rsid w:val="0047362D"/>
    <w:rsid w:val="004A53A3"/>
    <w:rsid w:val="004C302F"/>
    <w:rsid w:val="004C5D8F"/>
    <w:rsid w:val="004E294B"/>
    <w:rsid w:val="004E466C"/>
    <w:rsid w:val="004E4F56"/>
    <w:rsid w:val="004F312F"/>
    <w:rsid w:val="00504044"/>
    <w:rsid w:val="00504930"/>
    <w:rsid w:val="00507FE7"/>
    <w:rsid w:val="0053314B"/>
    <w:rsid w:val="00560F12"/>
    <w:rsid w:val="005650FA"/>
    <w:rsid w:val="005839B1"/>
    <w:rsid w:val="0058657C"/>
    <w:rsid w:val="005B4FFB"/>
    <w:rsid w:val="005C7782"/>
    <w:rsid w:val="00601F70"/>
    <w:rsid w:val="00605418"/>
    <w:rsid w:val="00643C50"/>
    <w:rsid w:val="00676648"/>
    <w:rsid w:val="00676E23"/>
    <w:rsid w:val="006C09C9"/>
    <w:rsid w:val="006C4653"/>
    <w:rsid w:val="006C6D4D"/>
    <w:rsid w:val="006E4529"/>
    <w:rsid w:val="00713A34"/>
    <w:rsid w:val="00737B78"/>
    <w:rsid w:val="007578A7"/>
    <w:rsid w:val="00783986"/>
    <w:rsid w:val="007944F3"/>
    <w:rsid w:val="007B07ED"/>
    <w:rsid w:val="007B550C"/>
    <w:rsid w:val="007B698D"/>
    <w:rsid w:val="007D195B"/>
    <w:rsid w:val="007E4699"/>
    <w:rsid w:val="007F1E02"/>
    <w:rsid w:val="008262C9"/>
    <w:rsid w:val="0083642B"/>
    <w:rsid w:val="00837682"/>
    <w:rsid w:val="00843EF2"/>
    <w:rsid w:val="00854A0F"/>
    <w:rsid w:val="008638FA"/>
    <w:rsid w:val="00865C97"/>
    <w:rsid w:val="0088013C"/>
    <w:rsid w:val="00884B69"/>
    <w:rsid w:val="00893AEC"/>
    <w:rsid w:val="00897A77"/>
    <w:rsid w:val="008A36F9"/>
    <w:rsid w:val="008D40AC"/>
    <w:rsid w:val="008F63CB"/>
    <w:rsid w:val="00905E92"/>
    <w:rsid w:val="009068FB"/>
    <w:rsid w:val="00920E24"/>
    <w:rsid w:val="00947CE7"/>
    <w:rsid w:val="00953515"/>
    <w:rsid w:val="00982714"/>
    <w:rsid w:val="0098391B"/>
    <w:rsid w:val="009929F6"/>
    <w:rsid w:val="009A2B4B"/>
    <w:rsid w:val="009A5C30"/>
    <w:rsid w:val="009C0ECC"/>
    <w:rsid w:val="009C7A73"/>
    <w:rsid w:val="009E5F19"/>
    <w:rsid w:val="00A1114C"/>
    <w:rsid w:val="00A14320"/>
    <w:rsid w:val="00A368B0"/>
    <w:rsid w:val="00A42F55"/>
    <w:rsid w:val="00AC136F"/>
    <w:rsid w:val="00AC7110"/>
    <w:rsid w:val="00AD4662"/>
    <w:rsid w:val="00AE7D68"/>
    <w:rsid w:val="00B06AF3"/>
    <w:rsid w:val="00B07EFD"/>
    <w:rsid w:val="00B12C15"/>
    <w:rsid w:val="00B1500B"/>
    <w:rsid w:val="00B176D0"/>
    <w:rsid w:val="00B26522"/>
    <w:rsid w:val="00B325A7"/>
    <w:rsid w:val="00B36A43"/>
    <w:rsid w:val="00B414F4"/>
    <w:rsid w:val="00BD3CCD"/>
    <w:rsid w:val="00C45C1A"/>
    <w:rsid w:val="00C63FEC"/>
    <w:rsid w:val="00C71D1F"/>
    <w:rsid w:val="00C75160"/>
    <w:rsid w:val="00C853D2"/>
    <w:rsid w:val="00CA79C7"/>
    <w:rsid w:val="00CB4D4C"/>
    <w:rsid w:val="00CB6BC3"/>
    <w:rsid w:val="00CC5C82"/>
    <w:rsid w:val="00CD4A2C"/>
    <w:rsid w:val="00CE169C"/>
    <w:rsid w:val="00CF7B69"/>
    <w:rsid w:val="00D01A2F"/>
    <w:rsid w:val="00D02763"/>
    <w:rsid w:val="00D239DA"/>
    <w:rsid w:val="00D301E5"/>
    <w:rsid w:val="00D34192"/>
    <w:rsid w:val="00D4438E"/>
    <w:rsid w:val="00D4476F"/>
    <w:rsid w:val="00D54BCE"/>
    <w:rsid w:val="00D66953"/>
    <w:rsid w:val="00D66DC3"/>
    <w:rsid w:val="00D72BB1"/>
    <w:rsid w:val="00D742F8"/>
    <w:rsid w:val="00D745C7"/>
    <w:rsid w:val="00D84C1C"/>
    <w:rsid w:val="00D938F1"/>
    <w:rsid w:val="00DA480F"/>
    <w:rsid w:val="00DE0F1A"/>
    <w:rsid w:val="00DF6CB6"/>
    <w:rsid w:val="00E07C78"/>
    <w:rsid w:val="00E24E4C"/>
    <w:rsid w:val="00E41564"/>
    <w:rsid w:val="00E44256"/>
    <w:rsid w:val="00E537F7"/>
    <w:rsid w:val="00E732C6"/>
    <w:rsid w:val="00E738C8"/>
    <w:rsid w:val="00E775C1"/>
    <w:rsid w:val="00E85B39"/>
    <w:rsid w:val="00E93B90"/>
    <w:rsid w:val="00E97E1F"/>
    <w:rsid w:val="00EA48B5"/>
    <w:rsid w:val="00EA63C7"/>
    <w:rsid w:val="00EA6BA9"/>
    <w:rsid w:val="00EC7EA4"/>
    <w:rsid w:val="00ED2FC4"/>
    <w:rsid w:val="00ED4F81"/>
    <w:rsid w:val="00EE382B"/>
    <w:rsid w:val="00F0404D"/>
    <w:rsid w:val="00F34257"/>
    <w:rsid w:val="00F37346"/>
    <w:rsid w:val="00F377E5"/>
    <w:rsid w:val="00F4080A"/>
    <w:rsid w:val="00F562A4"/>
    <w:rsid w:val="00F62F45"/>
    <w:rsid w:val="00F710E4"/>
    <w:rsid w:val="00F81FC2"/>
    <w:rsid w:val="00F9450B"/>
    <w:rsid w:val="00FA2CDA"/>
    <w:rsid w:val="00FA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6326"/>
  <w15:chartTrackingRefBased/>
  <w15:docId w15:val="{CEA93101-192B-7F43-8B08-B413E689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14B"/>
  </w:style>
  <w:style w:type="paragraph" w:styleId="Heading1">
    <w:name w:val="heading 1"/>
    <w:basedOn w:val="Normal"/>
    <w:next w:val="Normal"/>
    <w:link w:val="Heading1Char"/>
    <w:uiPriority w:val="9"/>
    <w:qFormat/>
    <w:rsid w:val="00236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1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1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1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1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1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1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Thorsen</dc:creator>
  <cp:keywords/>
  <dc:description/>
  <cp:lastModifiedBy>Chorchill Tulabing</cp:lastModifiedBy>
  <cp:revision>3</cp:revision>
  <dcterms:created xsi:type="dcterms:W3CDTF">2024-11-08T10:41:00Z</dcterms:created>
  <dcterms:modified xsi:type="dcterms:W3CDTF">2025-05-06T04:36:00Z</dcterms:modified>
</cp:coreProperties>
</file>